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268" w:rsidRDefault="00D56C10" w:rsidP="00D56C10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Theme="minorEastAsia" w:hAnsi="Times New Roman" w:cs="Times New Roman"/>
          <w:b/>
          <w:bCs/>
          <w:iCs/>
          <w:sz w:val="32"/>
          <w:szCs w:val="32"/>
        </w:rPr>
      </w:pPr>
      <w:r w:rsidRPr="00D27268">
        <w:rPr>
          <w:rFonts w:ascii="Times New Roman" w:eastAsiaTheme="minorEastAsia" w:hAnsi="Times New Roman" w:cs="Times New Roman"/>
          <w:b/>
          <w:bCs/>
          <w:iCs/>
          <w:sz w:val="32"/>
          <w:szCs w:val="32"/>
        </w:rPr>
        <w:t>RNA isolation and reverse transcription</w:t>
      </w:r>
    </w:p>
    <w:p w:rsidR="00D56C10" w:rsidRPr="00910D6C" w:rsidRDefault="00D56C10" w:rsidP="00D27268">
      <w:pPr>
        <w:widowControl w:val="0"/>
        <w:autoSpaceDE w:val="0"/>
        <w:autoSpaceDN w:val="0"/>
        <w:adjustRightInd w:val="0"/>
        <w:spacing w:line="240" w:lineRule="auto"/>
        <w:ind w:firstLine="720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RNA was isolated from 15–25 mg of muscle tissue and/or heart tissue using the Trizol/RNeasy method. All samples were homogenized with 1 mL of Trizol Reagent (Life Technologies, Burlington, ON, Canada), in Lysing Maxtrix D tubes (MP Biomedicals, Sol</w:t>
      </w:r>
      <w:r w:rsidR="006F60C3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on, OH, USA), with the FastPrep-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24 Tissue and Cell Homogenizer (MP Biomedicals) for a duration of 40 s at a setting of 6 m s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</w:rPr>
        <w:t>−1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. Following a 5 min room temperature incubation, homogenized samples were stored at −80°C for 1 month until further processing. After thawing on i</w:t>
      </w:r>
      <w:r w:rsidR="006F60C3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ce, 200 mL of chloroform (Sigma-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Aldrich) was added to each sample, mixed vigorously for 15 s, incubated at room temperature for 5 min, and spun at 12,000 </w:t>
      </w:r>
      <w:r w:rsidRPr="00910D6C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g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 for 10 min at 4°C. The RNA (aqueous) phase was purified using the </w:t>
      </w:r>
      <w:r w:rsidR="006F60C3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EZNA Total RNA Kit 1 (Omega Bio-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Tek, Norcross, GA, USA) as per the manufacturer's instructions. RNA concentration (ng mL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  <w:vertAlign w:val="superscript"/>
        </w:rPr>
        <w:t>−1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) and purity (260/280) was determined with the Nano‐Drop 1000 Spectrophotometer (Thermo Fisher Scientific, Waltham, MA, USA). Samples were then reverse transcribed using a high capacity cDNA reverse transcription kit (SuperScript® VILO™ Master Mix; Invitrogen, cat. no. 11755050). </w:t>
      </w:r>
    </w:p>
    <w:p w:rsidR="00D27268" w:rsidRPr="00D27268" w:rsidRDefault="00D56C10" w:rsidP="00F1247A">
      <w:pPr>
        <w:rPr>
          <w:rFonts w:ascii="Times New Roman" w:eastAsiaTheme="minorEastAsia" w:hAnsi="Times New Roman" w:cs="Times New Roman"/>
          <w:bCs/>
          <w:iCs/>
          <w:sz w:val="32"/>
          <w:szCs w:val="32"/>
        </w:rPr>
      </w:pPr>
      <w:r w:rsidRPr="00D27268">
        <w:rPr>
          <w:rFonts w:ascii="Times New Roman" w:eastAsiaTheme="minorEastAsia" w:hAnsi="Times New Roman" w:cs="Times New Roman"/>
          <w:b/>
          <w:bCs/>
          <w:iCs/>
          <w:sz w:val="32"/>
          <w:szCs w:val="32"/>
        </w:rPr>
        <w:t>Quantitative PCR</w:t>
      </w:r>
    </w:p>
    <w:p w:rsidR="00D56C10" w:rsidRPr="00910D6C" w:rsidRDefault="00D56C10" w:rsidP="00D27268">
      <w:pPr>
        <w:ind w:firstLine="720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The levels of expression of genes were assayed using TaqMan® Fast Advanced Master Mix (cat. no. 4444963) and TaqMan Gene Expression Assays (</w:t>
      </w:r>
      <w:r w:rsidR="00F074CD" w:rsidRPr="00910D6C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S8 Table)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performed in a 7900HT Fast Real-Time PCR System (Bio-RAD</w:t>
      </w:r>
      <w:r w:rsidR="00F1247A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, USA)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.</w:t>
      </w:r>
      <w:r w:rsidR="00F1247A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Messenger RNA expression was calculated using the </w:t>
      </w:r>
      <w:r w:rsidR="00F1247A" w:rsidRPr="00910D6C">
        <w:rPr>
          <w:rFonts w:ascii="Times New Roman" w:hAnsi="Times New Roman" w:cs="Times New Roman"/>
          <w:sz w:val="24"/>
          <w:szCs w:val="24"/>
        </w:rPr>
        <w:t>2</w:t>
      </w:r>
      <w:r w:rsidR="00F1247A" w:rsidRPr="00910D6C">
        <w:rPr>
          <w:rFonts w:ascii="Times New Roman" w:hAnsi="Times New Roman" w:cs="Times New Roman"/>
          <w:sz w:val="24"/>
          <w:szCs w:val="24"/>
          <w:vertAlign w:val="superscript"/>
        </w:rPr>
        <w:t xml:space="preserve">-ΔCT 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 method (Livak &amp; Schmittgen, </w:t>
      </w:r>
      <w:hyperlink r:id="rId4" w:anchor="tjp12784-bib-0024" w:history="1">
        <w:r w:rsidRPr="00910D6C">
          <w:rPr>
            <w:rStyle w:val="Hyperlink"/>
            <w:rFonts w:ascii="Times New Roman" w:eastAsiaTheme="minorEastAsia" w:hAnsi="Times New Roman" w:cs="Times New Roman"/>
            <w:iCs/>
            <w:color w:val="auto"/>
            <w:sz w:val="24"/>
            <w:szCs w:val="24"/>
            <w:u w:val="none"/>
          </w:rPr>
          <w:t>2008</w:t>
        </w:r>
      </w:hyperlink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). Briefly, </w:t>
      </w:r>
      <w:r w:rsidRPr="00910D6C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C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  <w:vertAlign w:val="subscript"/>
        </w:rPr>
        <w:t>t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 values were first normalized to the h</w:t>
      </w:r>
      <w:r w:rsidR="00311BC1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ousekeeping gene glyceraldehyde-3-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phosphate dehydrogenase (GAPDH) (</w:t>
      </w:r>
      <w:r w:rsidR="00F074CD" w:rsidRPr="00910D6C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S8 Table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). </w:t>
      </w:r>
      <w:r w:rsidRPr="00910D6C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C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  <w:vertAlign w:val="subscript"/>
        </w:rPr>
        <w:t>t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 values normalized to GAPDH were expressed as Δ</w:t>
      </w:r>
      <w:r w:rsidRPr="00910D6C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C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  <w:vertAlign w:val="subscript"/>
        </w:rPr>
        <w:t>t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 values. Values were then transformed out of the logarithmic scale using the formula</w:t>
      </w:r>
      <w:r w:rsidR="00F1247A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 </w:t>
      </w:r>
      <w:r w:rsidR="00F1247A" w:rsidRPr="00910D6C">
        <w:rPr>
          <w:rFonts w:ascii="Times New Roman" w:hAnsi="Times New Roman" w:cs="Times New Roman"/>
          <w:sz w:val="24"/>
          <w:szCs w:val="24"/>
        </w:rPr>
        <w:t>2</w:t>
      </w:r>
      <w:r w:rsidR="00F1247A" w:rsidRPr="00910D6C">
        <w:rPr>
          <w:rFonts w:ascii="Times New Roman" w:hAnsi="Times New Roman" w:cs="Times New Roman"/>
          <w:sz w:val="24"/>
          <w:szCs w:val="24"/>
          <w:vertAlign w:val="superscript"/>
        </w:rPr>
        <w:t>-ΔCT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 (Livak &amp; Schmittgen, </w:t>
      </w:r>
      <w:hyperlink r:id="rId5" w:anchor="tjp12784-bib-0024" w:history="1">
        <w:r w:rsidRPr="00910D6C">
          <w:rPr>
            <w:rStyle w:val="Hyperlink"/>
            <w:rFonts w:ascii="Times New Roman" w:eastAsiaTheme="minorEastAsia" w:hAnsi="Times New Roman" w:cs="Times New Roman"/>
            <w:iCs/>
            <w:color w:val="auto"/>
            <w:sz w:val="24"/>
            <w:szCs w:val="24"/>
            <w:u w:val="none"/>
          </w:rPr>
          <w:t>2008</w:t>
        </w:r>
      </w:hyperlink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). Thus, mRNA values are expressed </w:t>
      </w:r>
      <w:r w:rsidR="00F1247A" w:rsidRPr="00910D6C">
        <w:rPr>
          <w:rFonts w:ascii="Times New Roman" w:hAnsi="Times New Roman" w:cs="Times New Roman"/>
          <w:sz w:val="24"/>
          <w:szCs w:val="24"/>
        </w:rPr>
        <w:t>2</w:t>
      </w:r>
      <w:r w:rsidR="00F1247A" w:rsidRPr="00910D6C">
        <w:rPr>
          <w:rFonts w:ascii="Times New Roman" w:hAnsi="Times New Roman" w:cs="Times New Roman"/>
          <w:sz w:val="24"/>
          <w:szCs w:val="24"/>
          <w:vertAlign w:val="superscript"/>
        </w:rPr>
        <w:t>-Δ</w:t>
      </w:r>
      <w:r w:rsidR="00084D09" w:rsidRPr="00910D6C">
        <w:rPr>
          <w:rFonts w:ascii="Times New Roman" w:hAnsi="Times New Roman" w:cs="Times New Roman"/>
          <w:sz w:val="24"/>
          <w:szCs w:val="24"/>
          <w:vertAlign w:val="superscript"/>
        </w:rPr>
        <w:t xml:space="preserve">CT </w:t>
      </w:r>
      <w:r w:rsidR="00084D09"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>(</w:t>
      </w:r>
      <w:r w:rsidRPr="00910D6C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mean ± SEM). </w:t>
      </w:r>
    </w:p>
    <w:p w:rsidR="001436E7" w:rsidRDefault="001436E7" w:rsidP="00F124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337"/>
        <w:gridCol w:w="2337"/>
      </w:tblGrid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603E13" w:rsidRDefault="00603E13" w:rsidP="00603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iCs/>
                <w:sz w:val="24"/>
                <w:szCs w:val="24"/>
              </w:rPr>
            </w:pPr>
            <w:r w:rsidRPr="00603E13">
              <w:rPr>
                <w:rFonts w:ascii="Times New Roman" w:eastAsiaTheme="minorEastAsia" w:hAnsi="Times New Roman" w:cs="Times New Roman"/>
                <w:b/>
                <w:bCs/>
                <w:iCs/>
                <w:sz w:val="24"/>
                <w:szCs w:val="24"/>
              </w:rPr>
              <w:t>Gene</w:t>
            </w:r>
          </w:p>
        </w:tc>
        <w:tc>
          <w:tcPr>
            <w:tcW w:w="2337" w:type="dxa"/>
          </w:tcPr>
          <w:p w:rsidR="001436E7" w:rsidRPr="00603E13" w:rsidRDefault="00603E13" w:rsidP="00603E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iCs/>
                <w:sz w:val="24"/>
                <w:szCs w:val="24"/>
              </w:rPr>
            </w:pPr>
            <w:r w:rsidRPr="00603E13">
              <w:rPr>
                <w:rFonts w:ascii="Times New Roman" w:eastAsiaTheme="minorEastAsia" w:hAnsi="Times New Roman" w:cs="Times New Roman"/>
                <w:b/>
                <w:bCs/>
                <w:iCs/>
                <w:sz w:val="24"/>
                <w:szCs w:val="24"/>
              </w:rPr>
              <w:t>Thermo Scientific Catalogue #</w:t>
            </w:r>
          </w:p>
        </w:tc>
      </w:tr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E82F0A" w:rsidRDefault="001436E7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 w:rsidRPr="00E82F0A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NLRP3</w:t>
            </w:r>
          </w:p>
        </w:tc>
        <w:tc>
          <w:tcPr>
            <w:tcW w:w="2337" w:type="dxa"/>
          </w:tcPr>
          <w:p w:rsidR="001436E7" w:rsidRPr="00E82F0A" w:rsidRDefault="00603E13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Mm00840904_m1</w:t>
            </w:r>
          </w:p>
        </w:tc>
        <w:bookmarkStart w:id="0" w:name="_GoBack"/>
        <w:bookmarkEnd w:id="0"/>
      </w:tr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E82F0A" w:rsidRDefault="001436E7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 w:rsidRPr="00E82F0A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CDKN2A</w:t>
            </w:r>
          </w:p>
        </w:tc>
        <w:tc>
          <w:tcPr>
            <w:tcW w:w="2337" w:type="dxa"/>
          </w:tcPr>
          <w:p w:rsidR="001436E7" w:rsidRPr="00E82F0A" w:rsidRDefault="00603E13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Mm00494449_m1</w:t>
            </w:r>
          </w:p>
        </w:tc>
      </w:tr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E82F0A" w:rsidRDefault="001436E7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 w:rsidRPr="00E82F0A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IL-1β</w:t>
            </w:r>
          </w:p>
        </w:tc>
        <w:tc>
          <w:tcPr>
            <w:tcW w:w="2337" w:type="dxa"/>
          </w:tcPr>
          <w:p w:rsidR="001436E7" w:rsidRPr="00E82F0A" w:rsidRDefault="00603E13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Mm00434228_m1</w:t>
            </w:r>
          </w:p>
        </w:tc>
      </w:tr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E82F0A" w:rsidRDefault="001436E7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 w:rsidRPr="00E82F0A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IL-18</w:t>
            </w:r>
          </w:p>
        </w:tc>
        <w:tc>
          <w:tcPr>
            <w:tcW w:w="2337" w:type="dxa"/>
          </w:tcPr>
          <w:p w:rsidR="001436E7" w:rsidRPr="00E82F0A" w:rsidRDefault="00603E13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Mm00434226_m1</w:t>
            </w:r>
          </w:p>
        </w:tc>
      </w:tr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E82F0A" w:rsidRDefault="001436E7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 w:rsidRPr="00E82F0A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IL-6</w:t>
            </w:r>
          </w:p>
        </w:tc>
        <w:tc>
          <w:tcPr>
            <w:tcW w:w="2337" w:type="dxa"/>
          </w:tcPr>
          <w:p w:rsidR="001436E7" w:rsidRPr="00E82F0A" w:rsidRDefault="00603E13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Mm00446190_m1</w:t>
            </w:r>
          </w:p>
        </w:tc>
      </w:tr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E82F0A" w:rsidRDefault="001436E7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 w:rsidRPr="00E82F0A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TNFα</w:t>
            </w:r>
          </w:p>
        </w:tc>
        <w:tc>
          <w:tcPr>
            <w:tcW w:w="2337" w:type="dxa"/>
          </w:tcPr>
          <w:p w:rsidR="001436E7" w:rsidRPr="00E82F0A" w:rsidRDefault="00603E13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Mm00443258_m1</w:t>
            </w:r>
          </w:p>
        </w:tc>
      </w:tr>
      <w:tr w:rsidR="001436E7" w:rsidRPr="00E82F0A" w:rsidTr="00580671">
        <w:trPr>
          <w:jc w:val="center"/>
        </w:trPr>
        <w:tc>
          <w:tcPr>
            <w:tcW w:w="2337" w:type="dxa"/>
          </w:tcPr>
          <w:p w:rsidR="001436E7" w:rsidRPr="00E82F0A" w:rsidRDefault="001436E7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 w:rsidRPr="00E82F0A"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GAPDH</w:t>
            </w:r>
          </w:p>
        </w:tc>
        <w:tc>
          <w:tcPr>
            <w:tcW w:w="2337" w:type="dxa"/>
          </w:tcPr>
          <w:p w:rsidR="001436E7" w:rsidRPr="00E82F0A" w:rsidRDefault="00603E13" w:rsidP="00580671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iCs/>
                <w:sz w:val="24"/>
                <w:szCs w:val="24"/>
              </w:rPr>
              <w:t>Mm99999915_g1</w:t>
            </w:r>
          </w:p>
        </w:tc>
      </w:tr>
    </w:tbl>
    <w:p w:rsidR="006F60C3" w:rsidRDefault="006F60C3" w:rsidP="006F60C3">
      <w:pPr>
        <w:pStyle w:val="Heading1"/>
        <w:shd w:val="clear" w:color="auto" w:fill="FFFFFF"/>
        <w:spacing w:before="120" w:beforeAutospacing="0" w:after="120" w:afterAutospacing="0" w:line="300" w:lineRule="atLeast"/>
        <w:rPr>
          <w:sz w:val="24"/>
          <w:szCs w:val="24"/>
        </w:rPr>
      </w:pPr>
    </w:p>
    <w:p w:rsidR="006F60C3" w:rsidRDefault="006F60C3" w:rsidP="006F60C3">
      <w:pPr>
        <w:pStyle w:val="Heading1"/>
        <w:shd w:val="clear" w:color="auto" w:fill="FFFFFF"/>
        <w:spacing w:before="120" w:beforeAutospacing="0" w:after="120" w:afterAutospacing="0" w:line="300" w:lineRule="atLeast"/>
        <w:rPr>
          <w:sz w:val="24"/>
          <w:szCs w:val="24"/>
        </w:rPr>
      </w:pPr>
      <w:r>
        <w:rPr>
          <w:sz w:val="24"/>
          <w:szCs w:val="24"/>
        </w:rPr>
        <w:t>References</w:t>
      </w:r>
    </w:p>
    <w:p w:rsidR="006F60C3" w:rsidRPr="006F60C3" w:rsidRDefault="006F60C3" w:rsidP="006F60C3">
      <w:pPr>
        <w:pStyle w:val="Heading1"/>
        <w:shd w:val="clear" w:color="auto" w:fill="FFFFFF"/>
        <w:spacing w:before="120" w:beforeAutospacing="0" w:after="120" w:afterAutospacing="0" w:line="300" w:lineRule="atLeast"/>
        <w:rPr>
          <w:b w:val="0"/>
          <w:sz w:val="24"/>
          <w:szCs w:val="24"/>
        </w:rPr>
      </w:pPr>
      <w:hyperlink r:id="rId6" w:history="1">
        <w:r w:rsidRPr="006F60C3">
          <w:rPr>
            <w:rStyle w:val="Hyperlink"/>
            <w:b w:val="0"/>
            <w:color w:val="auto"/>
            <w:sz w:val="24"/>
            <w:szCs w:val="24"/>
            <w:u w:val="none"/>
          </w:rPr>
          <w:t>Schmittgen TD</w:t>
        </w:r>
      </w:hyperlink>
      <w:r w:rsidRPr="006F60C3">
        <w:rPr>
          <w:b w:val="0"/>
          <w:sz w:val="24"/>
          <w:szCs w:val="24"/>
        </w:rPr>
        <w:t>, </w:t>
      </w:r>
      <w:proofErr w:type="spellStart"/>
      <w:r w:rsidRPr="006F60C3">
        <w:rPr>
          <w:b w:val="0"/>
          <w:sz w:val="24"/>
          <w:szCs w:val="24"/>
        </w:rPr>
        <w:fldChar w:fldCharType="begin"/>
      </w:r>
      <w:r w:rsidRPr="006F60C3">
        <w:rPr>
          <w:b w:val="0"/>
          <w:sz w:val="24"/>
          <w:szCs w:val="24"/>
        </w:rPr>
        <w:instrText xml:space="preserve"> HYPERLINK "https://www.ncbi.nlm.nih.gov/pubmed/?term=Livak%20KJ%5BAuthor%5D&amp;cauthor=true&amp;cauthor_uid=18546601" </w:instrText>
      </w:r>
      <w:r w:rsidRPr="006F60C3">
        <w:rPr>
          <w:b w:val="0"/>
          <w:sz w:val="24"/>
          <w:szCs w:val="24"/>
        </w:rPr>
        <w:fldChar w:fldCharType="separate"/>
      </w:r>
      <w:proofErr w:type="spellEnd"/>
      <w:r w:rsidRPr="006F60C3">
        <w:rPr>
          <w:rStyle w:val="Hyperlink"/>
          <w:b w:val="0"/>
          <w:color w:val="auto"/>
          <w:sz w:val="24"/>
          <w:szCs w:val="24"/>
          <w:u w:val="none"/>
        </w:rPr>
        <w:t>Livak KJ</w:t>
      </w:r>
      <w:r w:rsidRPr="006F60C3">
        <w:rPr>
          <w:b w:val="0"/>
          <w:sz w:val="24"/>
          <w:szCs w:val="24"/>
        </w:rPr>
        <w:fldChar w:fldCharType="end"/>
      </w:r>
      <w:r>
        <w:rPr>
          <w:b w:val="0"/>
          <w:sz w:val="24"/>
          <w:szCs w:val="24"/>
        </w:rPr>
        <w:t xml:space="preserve">. </w:t>
      </w:r>
      <w:r w:rsidRPr="006F60C3">
        <w:rPr>
          <w:b w:val="0"/>
          <w:sz w:val="24"/>
          <w:szCs w:val="24"/>
        </w:rPr>
        <w:t xml:space="preserve">Analyzing real-time PCR data by the comparative C(T) method. </w:t>
      </w:r>
      <w:hyperlink r:id="rId7" w:tooltip="Nature protocols." w:history="1">
        <w:r w:rsidRPr="006F60C3">
          <w:rPr>
            <w:rStyle w:val="Hyperlink"/>
            <w:b w:val="0"/>
            <w:color w:val="auto"/>
            <w:sz w:val="24"/>
            <w:szCs w:val="24"/>
            <w:u w:val="none"/>
          </w:rPr>
          <w:t>Nat Protoc.</w:t>
        </w:r>
      </w:hyperlink>
      <w:r w:rsidRPr="006F60C3">
        <w:rPr>
          <w:b w:val="0"/>
          <w:sz w:val="24"/>
          <w:szCs w:val="24"/>
        </w:rPr>
        <w:t>2008;3(6):1101-8.</w:t>
      </w:r>
    </w:p>
    <w:p w:rsidR="006F60C3" w:rsidRDefault="006F60C3" w:rsidP="006F60C3">
      <w:pPr>
        <w:shd w:val="clear" w:color="auto" w:fill="FFFFFF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.</w:t>
      </w:r>
    </w:p>
    <w:p w:rsidR="001436E7" w:rsidRPr="00465445" w:rsidRDefault="001436E7" w:rsidP="00F1247A">
      <w:pPr>
        <w:rPr>
          <w:rFonts w:ascii="Times New Roman" w:hAnsi="Times New Roman" w:cs="Times New Roman"/>
          <w:sz w:val="24"/>
          <w:szCs w:val="24"/>
        </w:rPr>
      </w:pPr>
    </w:p>
    <w:sectPr w:rsidR="001436E7" w:rsidRPr="00465445" w:rsidSect="008F5E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56C10"/>
    <w:rsid w:val="00084D09"/>
    <w:rsid w:val="001436E7"/>
    <w:rsid w:val="00187876"/>
    <w:rsid w:val="00214619"/>
    <w:rsid w:val="00311BC1"/>
    <w:rsid w:val="00465445"/>
    <w:rsid w:val="00603E13"/>
    <w:rsid w:val="006F60C3"/>
    <w:rsid w:val="008F5EC8"/>
    <w:rsid w:val="00910D6C"/>
    <w:rsid w:val="00A85E70"/>
    <w:rsid w:val="00D27268"/>
    <w:rsid w:val="00D56C10"/>
    <w:rsid w:val="00E91D61"/>
    <w:rsid w:val="00F074CD"/>
    <w:rsid w:val="00F1247A"/>
    <w:rsid w:val="00F50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C10"/>
  </w:style>
  <w:style w:type="paragraph" w:styleId="Heading1">
    <w:name w:val="heading 1"/>
    <w:basedOn w:val="Normal"/>
    <w:link w:val="Heading1Char"/>
    <w:uiPriority w:val="9"/>
    <w:qFormat/>
    <w:rsid w:val="006F60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4">
    <w:name w:val="heading 4"/>
    <w:basedOn w:val="Normal"/>
    <w:link w:val="Heading4Char"/>
    <w:uiPriority w:val="9"/>
    <w:qFormat/>
    <w:rsid w:val="006F60C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6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C1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C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C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C1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436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F60C3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6F60C3"/>
    <w:rPr>
      <w:rFonts w:ascii="Times New Roman" w:eastAsia="Times New Roman" w:hAnsi="Times New Roman" w:cs="Times New Roman"/>
      <w:b/>
      <w:bCs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1306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5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53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185466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Schmittgen%20TD%5BAuthor%5D&amp;cauthor=true&amp;cauthor_uid=18546601" TargetMode="External"/><Relationship Id="rId5" Type="http://schemas.openxmlformats.org/officeDocument/2006/relationships/hyperlink" Target="https://physoc.onlinelibrary.wiley.com/doi/full/10.1113/JP275155" TargetMode="External"/><Relationship Id="rId4" Type="http://schemas.openxmlformats.org/officeDocument/2006/relationships/hyperlink" Target="https://physoc.onlinelibrary.wiley.com/doi/full/10.1113/JP275155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Nederveen</dc:creator>
  <cp:lastModifiedBy>Mats</cp:lastModifiedBy>
  <cp:revision>8</cp:revision>
  <cp:lastPrinted>2018-12-14T15:38:00Z</cp:lastPrinted>
  <dcterms:created xsi:type="dcterms:W3CDTF">2018-12-14T15:25:00Z</dcterms:created>
  <dcterms:modified xsi:type="dcterms:W3CDTF">2018-12-14T15:47:00Z</dcterms:modified>
</cp:coreProperties>
</file>